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94D47" w14:textId="710A66A5" w:rsidR="008D5744" w:rsidRPr="00B64FA5" w:rsidRDefault="00990EB3">
      <w:pPr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 xml:space="preserve">Supplementary </w:t>
      </w:r>
      <w:r w:rsidR="00180643">
        <w:rPr>
          <w:rFonts w:ascii="Times New Roman" w:eastAsia="Times New Roman" w:hAnsi="Times New Roman" w:cs="Times New Roman"/>
          <w:b/>
          <w:bCs/>
          <w:lang w:val="en-US"/>
        </w:rPr>
        <w:t xml:space="preserve">Table. </w:t>
      </w:r>
      <w:r w:rsidR="008D5744" w:rsidRPr="003E0516">
        <w:rPr>
          <w:rFonts w:ascii="Times New Roman" w:eastAsia="Times New Roman" w:hAnsi="Times New Roman" w:cs="Times New Roman"/>
          <w:lang w:val="en-US"/>
        </w:rPr>
        <w:t>Risk factors associated with intestinal helminth</w:t>
      </w:r>
      <w:r w:rsidR="002F5D71">
        <w:rPr>
          <w:rFonts w:ascii="Times New Roman" w:eastAsia="Times New Roman" w:hAnsi="Times New Roman" w:cs="Times New Roman"/>
          <w:lang w:val="en-US"/>
        </w:rPr>
        <w:t xml:space="preserve"> infection</w:t>
      </w:r>
      <w:r w:rsidR="008D5744" w:rsidRPr="003E0516">
        <w:rPr>
          <w:rFonts w:ascii="Times New Roman" w:eastAsia="Times New Roman" w:hAnsi="Times New Roman" w:cs="Times New Roman"/>
          <w:lang w:val="en-US"/>
        </w:rPr>
        <w:t xml:space="preserve"> in Agusan del Sur and Surigao del Norte, the Philippines</w:t>
      </w:r>
    </w:p>
    <w:tbl>
      <w:tblPr>
        <w:tblW w:w="949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188"/>
        <w:gridCol w:w="1501"/>
        <w:gridCol w:w="1500"/>
        <w:gridCol w:w="1309"/>
      </w:tblGrid>
      <w:tr w:rsidR="008D5744" w:rsidRPr="008D5744" w14:paraId="0E3980F2" w14:textId="77777777" w:rsidTr="001820C4">
        <w:tc>
          <w:tcPr>
            <w:tcW w:w="5188" w:type="dxa"/>
            <w:tcBorders>
              <w:top w:val="single" w:sz="4" w:space="0" w:color="000000"/>
              <w:bottom w:val="single" w:sz="4" w:space="0" w:color="000000"/>
            </w:tcBorders>
          </w:tcPr>
          <w:p w14:paraId="507A5611" w14:textId="77777777" w:rsidR="008D5744" w:rsidRPr="008D5744" w:rsidRDefault="008D5744" w:rsidP="008D5744">
            <w:pPr>
              <w:spacing w:after="0" w:line="240" w:lineRule="auto"/>
              <w:ind w:left="534" w:hanging="53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utcomes/Variables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 w14:paraId="0044B0E8" w14:textId="77777777" w:rsidR="008D5744" w:rsidRPr="008D5744" w:rsidRDefault="008D5744" w:rsidP="008D5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 w14:paraId="664368E1" w14:textId="77777777" w:rsidR="008D5744" w:rsidRPr="008D5744" w:rsidRDefault="008D5744" w:rsidP="008D5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 w14:paraId="431B6D36" w14:textId="77777777" w:rsidR="008D5744" w:rsidRPr="008D5744" w:rsidRDefault="008D5744" w:rsidP="008D5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B47EE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8D57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8D5744" w:rsidRPr="008D5744" w14:paraId="3019DE34" w14:textId="77777777" w:rsidTr="001820C4">
        <w:tc>
          <w:tcPr>
            <w:tcW w:w="5188" w:type="dxa"/>
            <w:tcBorders>
              <w:top w:val="single" w:sz="4" w:space="0" w:color="000000"/>
              <w:bottom w:val="single" w:sz="4" w:space="0" w:color="000000"/>
            </w:tcBorders>
          </w:tcPr>
          <w:p w14:paraId="4F146C99" w14:textId="1FBCAFA7" w:rsidR="008D5744" w:rsidRPr="008D5744" w:rsidRDefault="008D5744" w:rsidP="008D5744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Risk factors associated </w:t>
            </w:r>
            <w:r w:rsidR="00CD5F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with</w:t>
            </w:r>
            <w:r w:rsidRPr="008D57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schistosomiasis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 w14:paraId="5D971B9F" w14:textId="77777777" w:rsidR="008D5744" w:rsidRPr="008D5744" w:rsidRDefault="008D5744" w:rsidP="008D5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 w14:paraId="090B8E23" w14:textId="77777777" w:rsidR="008D5744" w:rsidRPr="008D5744" w:rsidRDefault="008D5744" w:rsidP="008D5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 w14:paraId="1B58935C" w14:textId="77777777" w:rsidR="008D5744" w:rsidRPr="008D5744" w:rsidRDefault="008D5744" w:rsidP="008D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5744" w:rsidRPr="008D5744" w14:paraId="24EF7170" w14:textId="77777777" w:rsidTr="001820C4">
        <w:tc>
          <w:tcPr>
            <w:tcW w:w="5188" w:type="dxa"/>
            <w:tcBorders>
              <w:top w:val="single" w:sz="4" w:space="0" w:color="000000"/>
            </w:tcBorders>
          </w:tcPr>
          <w:p w14:paraId="6B6E4A0E" w14:textId="77777777" w:rsidR="008D5744" w:rsidRPr="008D5744" w:rsidRDefault="008D5744" w:rsidP="008D5744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 xml:space="preserve">Municipality (baseline </w:t>
            </w:r>
            <w:proofErr w:type="spellStart"/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unawan</w:t>
            </w:r>
            <w:proofErr w:type="spellEnd"/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01" w:type="dxa"/>
            <w:tcBorders>
              <w:top w:val="single" w:sz="4" w:space="0" w:color="000000"/>
            </w:tcBorders>
          </w:tcPr>
          <w:p w14:paraId="011BDAC6" w14:textId="77777777" w:rsidR="008D5744" w:rsidRPr="008D5744" w:rsidRDefault="008D5744" w:rsidP="008D5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tcBorders>
              <w:top w:val="single" w:sz="4" w:space="0" w:color="000000"/>
            </w:tcBorders>
          </w:tcPr>
          <w:p w14:paraId="24A48FC2" w14:textId="77777777" w:rsidR="008D5744" w:rsidRPr="008D5744" w:rsidRDefault="008D5744" w:rsidP="008D5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single" w:sz="4" w:space="0" w:color="000000"/>
            </w:tcBorders>
          </w:tcPr>
          <w:p w14:paraId="582BD74C" w14:textId="77777777" w:rsidR="008D5744" w:rsidRPr="008D5744" w:rsidRDefault="008D5744" w:rsidP="008D57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5744" w:rsidRPr="008D5744" w14:paraId="77CCCCE6" w14:textId="77777777" w:rsidTr="001820C4">
        <w:tc>
          <w:tcPr>
            <w:tcW w:w="5188" w:type="dxa"/>
          </w:tcPr>
          <w:p w14:paraId="13FAD716" w14:textId="60C1813B" w:rsidR="008D5744" w:rsidRPr="008D5744" w:rsidRDefault="008D5744" w:rsidP="008D5744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Trento</w:t>
            </w:r>
          </w:p>
        </w:tc>
        <w:tc>
          <w:tcPr>
            <w:tcW w:w="1501" w:type="dxa"/>
          </w:tcPr>
          <w:p w14:paraId="191A1959" w14:textId="11E49BFA" w:rsidR="008D5744" w:rsidRPr="008D5744" w:rsidRDefault="005C38E2" w:rsidP="008D5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500" w:type="dxa"/>
          </w:tcPr>
          <w:p w14:paraId="194B2135" w14:textId="42A0B997" w:rsidR="008D5744" w:rsidRPr="008D5744" w:rsidRDefault="005C38E2" w:rsidP="008D5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-1.55</w:t>
            </w:r>
          </w:p>
        </w:tc>
        <w:tc>
          <w:tcPr>
            <w:tcW w:w="1309" w:type="dxa"/>
          </w:tcPr>
          <w:p w14:paraId="7245B8BB" w14:textId="4C9DD2EC" w:rsidR="008D5744" w:rsidRPr="008D5744" w:rsidRDefault="005C38E2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90</w:t>
            </w:r>
          </w:p>
        </w:tc>
      </w:tr>
      <w:tr w:rsidR="008D5744" w:rsidRPr="008D5744" w14:paraId="09F02334" w14:textId="77777777" w:rsidTr="001820C4">
        <w:tc>
          <w:tcPr>
            <w:tcW w:w="5188" w:type="dxa"/>
          </w:tcPr>
          <w:p w14:paraId="0C76FD32" w14:textId="59AEFDE5" w:rsidR="008D5744" w:rsidRPr="008D5744" w:rsidRDefault="008D5744" w:rsidP="008D5744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Mainit</w:t>
            </w:r>
            <w:proofErr w:type="spellEnd"/>
          </w:p>
        </w:tc>
        <w:tc>
          <w:tcPr>
            <w:tcW w:w="1501" w:type="dxa"/>
          </w:tcPr>
          <w:p w14:paraId="4BDC0FB3" w14:textId="351818DC" w:rsidR="008D5744" w:rsidRPr="008D5744" w:rsidRDefault="005C38E2" w:rsidP="008D5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500" w:type="dxa"/>
          </w:tcPr>
          <w:p w14:paraId="54532A21" w14:textId="3DC259CF" w:rsidR="008D5744" w:rsidRPr="008D5744" w:rsidRDefault="005C38E2" w:rsidP="008D5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-1.29</w:t>
            </w:r>
          </w:p>
        </w:tc>
        <w:tc>
          <w:tcPr>
            <w:tcW w:w="1309" w:type="dxa"/>
          </w:tcPr>
          <w:p w14:paraId="1584279B" w14:textId="0F937267" w:rsidR="008D5744" w:rsidRPr="008D5744" w:rsidRDefault="005C38E2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4</w:t>
            </w:r>
          </w:p>
        </w:tc>
      </w:tr>
      <w:tr w:rsidR="008D5744" w:rsidRPr="008D5744" w14:paraId="7997E073" w14:textId="77777777" w:rsidTr="001820C4">
        <w:tc>
          <w:tcPr>
            <w:tcW w:w="5188" w:type="dxa"/>
          </w:tcPr>
          <w:p w14:paraId="10DFAA5C" w14:textId="77777777" w:rsidR="008D5744" w:rsidRPr="008D5744" w:rsidRDefault="008D5744" w:rsidP="008D5744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  <w:r w:rsidRPr="008D574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San Isidro</w:t>
            </w:r>
          </w:p>
        </w:tc>
        <w:tc>
          <w:tcPr>
            <w:tcW w:w="1501" w:type="dxa"/>
          </w:tcPr>
          <w:p w14:paraId="6F9748A3" w14:textId="77777777" w:rsidR="008D5744" w:rsidRPr="008D5744" w:rsidRDefault="008D5744" w:rsidP="008D5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9</w:t>
            </w:r>
          </w:p>
        </w:tc>
        <w:tc>
          <w:tcPr>
            <w:tcW w:w="1500" w:type="dxa"/>
          </w:tcPr>
          <w:p w14:paraId="19CA7E6B" w14:textId="77777777" w:rsidR="008D5744" w:rsidRPr="008D5744" w:rsidRDefault="008D5744" w:rsidP="008D5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9-8.78</w:t>
            </w:r>
          </w:p>
        </w:tc>
        <w:tc>
          <w:tcPr>
            <w:tcW w:w="1309" w:type="dxa"/>
          </w:tcPr>
          <w:p w14:paraId="08608340" w14:textId="26989237" w:rsidR="008D5744" w:rsidRPr="008D5744" w:rsidRDefault="008D5744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8</w:t>
            </w:r>
            <w:r w:rsidR="005C38E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5C38E2" w:rsidRPr="008D5744" w14:paraId="4C7E7C64" w14:textId="77777777" w:rsidTr="001820C4">
        <w:tc>
          <w:tcPr>
            <w:tcW w:w="5188" w:type="dxa"/>
          </w:tcPr>
          <w:p w14:paraId="28590BE3" w14:textId="2447E0EA" w:rsidR="005C38E2" w:rsidRPr="008D5744" w:rsidRDefault="005C38E2" w:rsidP="008D5744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Bayugan</w:t>
            </w:r>
            <w:proofErr w:type="spellEnd"/>
            <w:r w:rsidR="00D6468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City</w:t>
            </w:r>
          </w:p>
        </w:tc>
        <w:tc>
          <w:tcPr>
            <w:tcW w:w="4310" w:type="dxa"/>
            <w:gridSpan w:val="3"/>
          </w:tcPr>
          <w:p w14:paraId="74B485D0" w14:textId="7B7C6708" w:rsidR="005C38E2" w:rsidRPr="005C38E2" w:rsidRDefault="005C38E2" w:rsidP="005C3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5C38E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dropped as it predicts failure 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perfectly</w:t>
            </w:r>
          </w:p>
        </w:tc>
      </w:tr>
      <w:tr w:rsidR="008D5744" w:rsidRPr="008D5744" w14:paraId="32D06D99" w14:textId="77777777" w:rsidTr="001820C4">
        <w:tc>
          <w:tcPr>
            <w:tcW w:w="5188" w:type="dxa"/>
          </w:tcPr>
          <w:p w14:paraId="468FC6AA" w14:textId="297CC2D4" w:rsidR="008D5744" w:rsidRPr="005C38E2" w:rsidRDefault="005C38E2" w:rsidP="008D5744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Esperanza</w:t>
            </w:r>
          </w:p>
        </w:tc>
        <w:tc>
          <w:tcPr>
            <w:tcW w:w="1501" w:type="dxa"/>
          </w:tcPr>
          <w:p w14:paraId="14C53C6E" w14:textId="69DE2B75" w:rsidR="008D5744" w:rsidRPr="008D5744" w:rsidRDefault="005C38E2" w:rsidP="008D5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500" w:type="dxa"/>
          </w:tcPr>
          <w:p w14:paraId="6DAC052D" w14:textId="404D441C" w:rsidR="008D5744" w:rsidRPr="008D5744" w:rsidRDefault="005C38E2" w:rsidP="008D5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-4.25</w:t>
            </w:r>
          </w:p>
        </w:tc>
        <w:tc>
          <w:tcPr>
            <w:tcW w:w="1309" w:type="dxa"/>
          </w:tcPr>
          <w:p w14:paraId="7B4F788B" w14:textId="11E3CC81" w:rsidR="008D5744" w:rsidRPr="008D5744" w:rsidRDefault="005C38E2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61</w:t>
            </w:r>
          </w:p>
        </w:tc>
      </w:tr>
      <w:tr w:rsidR="008D5744" w:rsidRPr="008D5744" w14:paraId="159824B4" w14:textId="77777777" w:rsidTr="001820C4">
        <w:tc>
          <w:tcPr>
            <w:tcW w:w="5188" w:type="dxa"/>
          </w:tcPr>
          <w:p w14:paraId="39F1D12E" w14:textId="55E10677" w:rsidR="008D5744" w:rsidRPr="005C38E2" w:rsidRDefault="005C38E2" w:rsidP="008D5744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Claver</w:t>
            </w:r>
            <w:proofErr w:type="spellEnd"/>
          </w:p>
        </w:tc>
        <w:tc>
          <w:tcPr>
            <w:tcW w:w="1501" w:type="dxa"/>
          </w:tcPr>
          <w:p w14:paraId="0CF2A3C3" w14:textId="5A012CD6" w:rsidR="008D5744" w:rsidRPr="008D5744" w:rsidRDefault="005C38E2" w:rsidP="008D5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500" w:type="dxa"/>
          </w:tcPr>
          <w:p w14:paraId="53813659" w14:textId="57BEC382" w:rsidR="008D5744" w:rsidRPr="008D5744" w:rsidRDefault="005C38E2" w:rsidP="008D5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-1.59</w:t>
            </w:r>
          </w:p>
        </w:tc>
        <w:tc>
          <w:tcPr>
            <w:tcW w:w="1309" w:type="dxa"/>
          </w:tcPr>
          <w:p w14:paraId="1F0ECB40" w14:textId="59DFCE11" w:rsidR="008D5744" w:rsidRPr="008D5744" w:rsidRDefault="005C38E2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6</w:t>
            </w:r>
          </w:p>
        </w:tc>
      </w:tr>
      <w:tr w:rsidR="008D5744" w:rsidRPr="008D5744" w14:paraId="05589692" w14:textId="77777777" w:rsidTr="001820C4">
        <w:tc>
          <w:tcPr>
            <w:tcW w:w="5188" w:type="dxa"/>
          </w:tcPr>
          <w:p w14:paraId="287BB2E8" w14:textId="704CC26F" w:rsidR="008D5744" w:rsidRPr="005C38E2" w:rsidRDefault="005C38E2" w:rsidP="008D5744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Gigaquit</w:t>
            </w:r>
            <w:proofErr w:type="spellEnd"/>
          </w:p>
        </w:tc>
        <w:tc>
          <w:tcPr>
            <w:tcW w:w="1501" w:type="dxa"/>
          </w:tcPr>
          <w:p w14:paraId="2C8B3A2F" w14:textId="53666F62" w:rsidR="008D5744" w:rsidRPr="008D5744" w:rsidRDefault="005C38E2" w:rsidP="008D5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500" w:type="dxa"/>
          </w:tcPr>
          <w:p w14:paraId="7443F6FC" w14:textId="3FE9C32B" w:rsidR="008D5744" w:rsidRPr="008D5744" w:rsidRDefault="005C38E2" w:rsidP="008D57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3-2.96</w:t>
            </w:r>
          </w:p>
        </w:tc>
        <w:tc>
          <w:tcPr>
            <w:tcW w:w="1309" w:type="dxa"/>
          </w:tcPr>
          <w:p w14:paraId="6E67208C" w14:textId="53241B39" w:rsidR="008D5744" w:rsidRPr="008D5744" w:rsidRDefault="005C38E2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0</w:t>
            </w:r>
          </w:p>
        </w:tc>
      </w:tr>
      <w:tr w:rsidR="00624293" w:rsidRPr="008D5744" w14:paraId="76DC2991" w14:textId="77777777" w:rsidTr="001820C4">
        <w:tc>
          <w:tcPr>
            <w:tcW w:w="5188" w:type="dxa"/>
          </w:tcPr>
          <w:p w14:paraId="4D4BB651" w14:textId="5D53583D" w:rsidR="00624293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 xml:space="preserve">Educational attainment (baseline </w:t>
            </w:r>
            <w:r w:rsidR="00CD5F3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rtiary level)</w:t>
            </w:r>
          </w:p>
        </w:tc>
        <w:tc>
          <w:tcPr>
            <w:tcW w:w="1501" w:type="dxa"/>
          </w:tcPr>
          <w:p w14:paraId="6C9E1186" w14:textId="77777777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</w:tcPr>
          <w:p w14:paraId="07132231" w14:textId="77777777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</w:tcPr>
          <w:p w14:paraId="0413637B" w14:textId="77777777" w:rsidR="00624293" w:rsidRDefault="00624293" w:rsidP="00624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293" w:rsidRPr="008D5744" w14:paraId="1822BC2C" w14:textId="77777777" w:rsidTr="001820C4">
        <w:tc>
          <w:tcPr>
            <w:tcW w:w="5188" w:type="dxa"/>
          </w:tcPr>
          <w:p w14:paraId="06871BFE" w14:textId="22128702" w:rsidR="00624293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A02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ab/>
            </w:r>
            <w:r w:rsidRPr="00EA02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ab/>
              <w:t>Primary level</w:t>
            </w:r>
          </w:p>
        </w:tc>
        <w:tc>
          <w:tcPr>
            <w:tcW w:w="1501" w:type="dxa"/>
          </w:tcPr>
          <w:p w14:paraId="08498DE2" w14:textId="3BD220EF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0</w:t>
            </w:r>
          </w:p>
        </w:tc>
        <w:tc>
          <w:tcPr>
            <w:tcW w:w="1500" w:type="dxa"/>
          </w:tcPr>
          <w:p w14:paraId="08D4C9D5" w14:textId="07463610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7-5.32</w:t>
            </w:r>
          </w:p>
        </w:tc>
        <w:tc>
          <w:tcPr>
            <w:tcW w:w="1309" w:type="dxa"/>
          </w:tcPr>
          <w:p w14:paraId="664FA2BB" w14:textId="2B94B0FF" w:rsidR="00624293" w:rsidRDefault="00624293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23</w:t>
            </w:r>
          </w:p>
        </w:tc>
      </w:tr>
      <w:tr w:rsidR="00624293" w:rsidRPr="008D5744" w14:paraId="377579A5" w14:textId="77777777" w:rsidTr="001820C4">
        <w:tc>
          <w:tcPr>
            <w:tcW w:w="5188" w:type="dxa"/>
          </w:tcPr>
          <w:p w14:paraId="6B930613" w14:textId="0256EE6C" w:rsidR="00624293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A02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ab/>
            </w:r>
            <w:r w:rsidRPr="00EA02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ab/>
              <w:t>Secondary level</w:t>
            </w:r>
          </w:p>
        </w:tc>
        <w:tc>
          <w:tcPr>
            <w:tcW w:w="1501" w:type="dxa"/>
          </w:tcPr>
          <w:p w14:paraId="025D07B5" w14:textId="5C055929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500" w:type="dxa"/>
          </w:tcPr>
          <w:p w14:paraId="45FD6785" w14:textId="543A4F04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-2.74</w:t>
            </w:r>
          </w:p>
        </w:tc>
        <w:tc>
          <w:tcPr>
            <w:tcW w:w="1309" w:type="dxa"/>
          </w:tcPr>
          <w:p w14:paraId="25793F13" w14:textId="5BF6241E" w:rsidR="00624293" w:rsidRDefault="00624293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5</w:t>
            </w:r>
          </w:p>
        </w:tc>
      </w:tr>
      <w:tr w:rsidR="00624293" w:rsidRPr="008D5744" w14:paraId="079CD459" w14:textId="77777777" w:rsidTr="001820C4">
        <w:tc>
          <w:tcPr>
            <w:tcW w:w="5188" w:type="dxa"/>
          </w:tcPr>
          <w:p w14:paraId="35D71245" w14:textId="0CD480AC" w:rsidR="00624293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A02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ab/>
            </w:r>
            <w:r w:rsidRPr="00EA02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ab/>
              <w:t>Vocational training</w:t>
            </w:r>
          </w:p>
        </w:tc>
        <w:tc>
          <w:tcPr>
            <w:tcW w:w="4310" w:type="dxa"/>
            <w:gridSpan w:val="3"/>
          </w:tcPr>
          <w:p w14:paraId="5DCC7477" w14:textId="3FEAB5B7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F661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dropped as it predicts failure perfectly</w:t>
            </w:r>
          </w:p>
        </w:tc>
      </w:tr>
      <w:tr w:rsidR="00624293" w:rsidRPr="008D5744" w14:paraId="285827A9" w14:textId="77777777" w:rsidTr="001820C4">
        <w:tc>
          <w:tcPr>
            <w:tcW w:w="5188" w:type="dxa"/>
          </w:tcPr>
          <w:p w14:paraId="680FD436" w14:textId="24127D30" w:rsidR="00624293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A02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ab/>
            </w:r>
            <w:r w:rsidRPr="00EA02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ab/>
              <w:t>No schooling</w:t>
            </w:r>
          </w:p>
        </w:tc>
        <w:tc>
          <w:tcPr>
            <w:tcW w:w="4310" w:type="dxa"/>
            <w:gridSpan w:val="3"/>
          </w:tcPr>
          <w:p w14:paraId="3DC77820" w14:textId="3BA710A4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F661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dropped as it predicts failure perfectly</w:t>
            </w:r>
          </w:p>
        </w:tc>
      </w:tr>
      <w:tr w:rsidR="00624293" w:rsidRPr="008D5744" w14:paraId="72686D64" w14:textId="77777777" w:rsidTr="001820C4">
        <w:tc>
          <w:tcPr>
            <w:tcW w:w="5188" w:type="dxa"/>
          </w:tcPr>
          <w:p w14:paraId="585CD73C" w14:textId="325B3965" w:rsidR="00624293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Father’s occupation (baseline unemployed)</w:t>
            </w:r>
          </w:p>
        </w:tc>
        <w:tc>
          <w:tcPr>
            <w:tcW w:w="1501" w:type="dxa"/>
          </w:tcPr>
          <w:p w14:paraId="7CB9EB84" w14:textId="77777777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</w:tcPr>
          <w:p w14:paraId="038D152D" w14:textId="77777777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</w:tcPr>
          <w:p w14:paraId="56721A51" w14:textId="77777777" w:rsidR="00624293" w:rsidRDefault="00624293" w:rsidP="00624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293" w:rsidRPr="008D5744" w14:paraId="1803C462" w14:textId="77777777" w:rsidTr="001820C4">
        <w:tc>
          <w:tcPr>
            <w:tcW w:w="5188" w:type="dxa"/>
          </w:tcPr>
          <w:p w14:paraId="16469755" w14:textId="70B5A9CF" w:rsidR="00624293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Farming</w:t>
            </w:r>
          </w:p>
        </w:tc>
        <w:tc>
          <w:tcPr>
            <w:tcW w:w="1501" w:type="dxa"/>
          </w:tcPr>
          <w:p w14:paraId="2D285433" w14:textId="04406D67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500" w:type="dxa"/>
          </w:tcPr>
          <w:p w14:paraId="7F32E477" w14:textId="36B1BDFE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4-3.50</w:t>
            </w:r>
          </w:p>
        </w:tc>
        <w:tc>
          <w:tcPr>
            <w:tcW w:w="1309" w:type="dxa"/>
          </w:tcPr>
          <w:p w14:paraId="5E73B56B" w14:textId="5BD28E3E" w:rsidR="00624293" w:rsidRDefault="00624293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73</w:t>
            </w:r>
          </w:p>
        </w:tc>
      </w:tr>
      <w:tr w:rsidR="00624293" w:rsidRPr="008D5744" w14:paraId="753C3F5A" w14:textId="77777777" w:rsidTr="001820C4">
        <w:tc>
          <w:tcPr>
            <w:tcW w:w="5188" w:type="dxa"/>
          </w:tcPr>
          <w:p w14:paraId="58E966E2" w14:textId="37A7B99D" w:rsidR="00624293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501" w:type="dxa"/>
          </w:tcPr>
          <w:p w14:paraId="0D1CDCDF" w14:textId="388894C0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500" w:type="dxa"/>
          </w:tcPr>
          <w:p w14:paraId="275218A7" w14:textId="6ABF65FC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5-3.87</w:t>
            </w:r>
          </w:p>
        </w:tc>
        <w:tc>
          <w:tcPr>
            <w:tcW w:w="1309" w:type="dxa"/>
          </w:tcPr>
          <w:p w14:paraId="138876A4" w14:textId="4BB86563" w:rsidR="00624293" w:rsidRDefault="00624293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7</w:t>
            </w:r>
          </w:p>
        </w:tc>
      </w:tr>
      <w:tr w:rsidR="00624293" w:rsidRPr="008D5744" w14:paraId="32539F06" w14:textId="77777777" w:rsidTr="001820C4">
        <w:tc>
          <w:tcPr>
            <w:tcW w:w="5188" w:type="dxa"/>
          </w:tcPr>
          <w:p w14:paraId="5B9AA32D" w14:textId="55E672EA" w:rsidR="00624293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Access to toilet</w:t>
            </w:r>
          </w:p>
        </w:tc>
        <w:tc>
          <w:tcPr>
            <w:tcW w:w="1501" w:type="dxa"/>
          </w:tcPr>
          <w:p w14:paraId="5672CC0A" w14:textId="04D3559A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4</w:t>
            </w:r>
          </w:p>
        </w:tc>
        <w:tc>
          <w:tcPr>
            <w:tcW w:w="1500" w:type="dxa"/>
          </w:tcPr>
          <w:p w14:paraId="0D0A7B8B" w14:textId="3A879936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-5.91</w:t>
            </w:r>
          </w:p>
        </w:tc>
        <w:tc>
          <w:tcPr>
            <w:tcW w:w="1309" w:type="dxa"/>
          </w:tcPr>
          <w:p w14:paraId="66324A27" w14:textId="7F0D8328" w:rsidR="00624293" w:rsidRDefault="00624293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49</w:t>
            </w:r>
          </w:p>
        </w:tc>
      </w:tr>
      <w:tr w:rsidR="00624293" w:rsidRPr="008D5744" w14:paraId="2B59183D" w14:textId="77777777" w:rsidTr="001820C4">
        <w:tc>
          <w:tcPr>
            <w:tcW w:w="5188" w:type="dxa"/>
          </w:tcPr>
          <w:p w14:paraId="01109461" w14:textId="6D38B83F" w:rsidR="00624293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Kind of toilet (baseline no toilet)</w:t>
            </w:r>
          </w:p>
        </w:tc>
        <w:tc>
          <w:tcPr>
            <w:tcW w:w="1501" w:type="dxa"/>
          </w:tcPr>
          <w:p w14:paraId="74190E6C" w14:textId="77777777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</w:tcPr>
          <w:p w14:paraId="004B467E" w14:textId="77777777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</w:tcPr>
          <w:p w14:paraId="62DBF529" w14:textId="77777777" w:rsidR="00624293" w:rsidRDefault="00624293" w:rsidP="00624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293" w:rsidRPr="008D5744" w14:paraId="4F2656A2" w14:textId="77777777" w:rsidTr="001820C4">
        <w:tc>
          <w:tcPr>
            <w:tcW w:w="5188" w:type="dxa"/>
          </w:tcPr>
          <w:p w14:paraId="467A4D21" w14:textId="34012A12" w:rsidR="00624293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48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ab/>
            </w:r>
            <w:r w:rsidRPr="008D48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ab/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Flush toilet</w:t>
            </w:r>
          </w:p>
        </w:tc>
        <w:tc>
          <w:tcPr>
            <w:tcW w:w="4310" w:type="dxa"/>
            <w:gridSpan w:val="3"/>
          </w:tcPr>
          <w:p w14:paraId="740A6DE1" w14:textId="335304BC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38E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dropped as it predicts failure 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perfectly</w:t>
            </w:r>
          </w:p>
        </w:tc>
      </w:tr>
      <w:tr w:rsidR="00624293" w:rsidRPr="008D5744" w14:paraId="536FE692" w14:textId="77777777" w:rsidTr="001820C4">
        <w:tc>
          <w:tcPr>
            <w:tcW w:w="5188" w:type="dxa"/>
          </w:tcPr>
          <w:p w14:paraId="6F72DD07" w14:textId="43198C12" w:rsidR="00624293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48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ab/>
            </w:r>
            <w:r w:rsidRPr="008D48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ab/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oor flush toilet</w:t>
            </w:r>
          </w:p>
        </w:tc>
        <w:tc>
          <w:tcPr>
            <w:tcW w:w="1501" w:type="dxa"/>
          </w:tcPr>
          <w:p w14:paraId="24965466" w14:textId="461F56FF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500" w:type="dxa"/>
          </w:tcPr>
          <w:p w14:paraId="36309476" w14:textId="3B5940EA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-4.44</w:t>
            </w:r>
          </w:p>
        </w:tc>
        <w:tc>
          <w:tcPr>
            <w:tcW w:w="1309" w:type="dxa"/>
          </w:tcPr>
          <w:p w14:paraId="00BC50AE" w14:textId="6A1C2766" w:rsidR="00624293" w:rsidRDefault="00624293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37</w:t>
            </w:r>
          </w:p>
        </w:tc>
      </w:tr>
      <w:tr w:rsidR="00624293" w:rsidRPr="008D5744" w14:paraId="085DF612" w14:textId="77777777" w:rsidTr="001820C4">
        <w:tc>
          <w:tcPr>
            <w:tcW w:w="5188" w:type="dxa"/>
          </w:tcPr>
          <w:p w14:paraId="29F5F56F" w14:textId="55205E74" w:rsidR="00624293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48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ab/>
            </w:r>
            <w:r w:rsidRPr="008D48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ab/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it latrine</w:t>
            </w:r>
          </w:p>
        </w:tc>
        <w:tc>
          <w:tcPr>
            <w:tcW w:w="1501" w:type="dxa"/>
          </w:tcPr>
          <w:p w14:paraId="5BD568B5" w14:textId="55D45F48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500" w:type="dxa"/>
          </w:tcPr>
          <w:p w14:paraId="251EC93D" w14:textId="4F583083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-12.65</w:t>
            </w:r>
          </w:p>
        </w:tc>
        <w:tc>
          <w:tcPr>
            <w:tcW w:w="1309" w:type="dxa"/>
          </w:tcPr>
          <w:p w14:paraId="291AE8B3" w14:textId="0549E5E3" w:rsidR="00624293" w:rsidRDefault="00624293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8</w:t>
            </w:r>
          </w:p>
        </w:tc>
      </w:tr>
      <w:tr w:rsidR="00624293" w:rsidRPr="008D5744" w14:paraId="00B5E899" w14:textId="77777777" w:rsidTr="001820C4">
        <w:tc>
          <w:tcPr>
            <w:tcW w:w="5188" w:type="dxa"/>
          </w:tcPr>
          <w:p w14:paraId="1EE66526" w14:textId="7F04F633" w:rsidR="00624293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48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ab/>
            </w:r>
            <w:r w:rsidRPr="008D481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ab/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Hanging latrine</w:t>
            </w:r>
          </w:p>
        </w:tc>
        <w:tc>
          <w:tcPr>
            <w:tcW w:w="4310" w:type="dxa"/>
            <w:gridSpan w:val="3"/>
          </w:tcPr>
          <w:p w14:paraId="5999EA14" w14:textId="34C3AF59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38E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dropped as it predicts failure 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perfectly</w:t>
            </w:r>
          </w:p>
        </w:tc>
      </w:tr>
      <w:tr w:rsidR="00624293" w:rsidRPr="008D5744" w14:paraId="12EC498E" w14:textId="77777777" w:rsidTr="001820C4">
        <w:tc>
          <w:tcPr>
            <w:tcW w:w="5188" w:type="dxa"/>
          </w:tcPr>
          <w:p w14:paraId="295A2942" w14:textId="58C68580" w:rsidR="00624293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 xml:space="preserve">Number of cattle in a household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(continuous)</w:t>
            </w:r>
          </w:p>
        </w:tc>
        <w:tc>
          <w:tcPr>
            <w:tcW w:w="1501" w:type="dxa"/>
          </w:tcPr>
          <w:p w14:paraId="02ED9D33" w14:textId="52FC670D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0</w:t>
            </w:r>
          </w:p>
        </w:tc>
        <w:tc>
          <w:tcPr>
            <w:tcW w:w="1500" w:type="dxa"/>
          </w:tcPr>
          <w:p w14:paraId="70B4674B" w14:textId="380A389D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0-5.11</w:t>
            </w:r>
          </w:p>
        </w:tc>
        <w:tc>
          <w:tcPr>
            <w:tcW w:w="1309" w:type="dxa"/>
          </w:tcPr>
          <w:p w14:paraId="53EBAA2C" w14:textId="7B2A9F2C" w:rsidR="00624293" w:rsidRDefault="00624293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5</w:t>
            </w:r>
          </w:p>
        </w:tc>
      </w:tr>
      <w:tr w:rsidR="00624293" w:rsidRPr="008D5744" w14:paraId="68F04FE8" w14:textId="77777777" w:rsidTr="001820C4">
        <w:tc>
          <w:tcPr>
            <w:tcW w:w="5188" w:type="dxa"/>
          </w:tcPr>
          <w:p w14:paraId="4E3647AC" w14:textId="05B8354E" w:rsidR="00624293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Previous diagnosis of any intestinal helminthiases</w:t>
            </w:r>
          </w:p>
        </w:tc>
        <w:tc>
          <w:tcPr>
            <w:tcW w:w="1501" w:type="dxa"/>
          </w:tcPr>
          <w:p w14:paraId="13687884" w14:textId="06E1AEB5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500" w:type="dxa"/>
          </w:tcPr>
          <w:p w14:paraId="29E40A11" w14:textId="1AF8002A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1-1.52</w:t>
            </w:r>
          </w:p>
        </w:tc>
        <w:tc>
          <w:tcPr>
            <w:tcW w:w="1309" w:type="dxa"/>
          </w:tcPr>
          <w:p w14:paraId="2C62E4CD" w14:textId="372B1DC1" w:rsidR="00624293" w:rsidRDefault="00624293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54</w:t>
            </w:r>
          </w:p>
        </w:tc>
      </w:tr>
      <w:tr w:rsidR="00624293" w:rsidRPr="008D5744" w14:paraId="2BB0B2B0" w14:textId="77777777" w:rsidTr="001820C4">
        <w:tc>
          <w:tcPr>
            <w:tcW w:w="5188" w:type="dxa"/>
          </w:tcPr>
          <w:p w14:paraId="71841F34" w14:textId="671918D3" w:rsidR="00624293" w:rsidRPr="008D5744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 xml:space="preserve">Exposure </w:t>
            </w:r>
            <w:r w:rsidR="00C84E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ice</w:t>
            </w:r>
            <w:r w:rsidR="00C84E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eld</w:t>
            </w:r>
            <w:r w:rsidR="00C84E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501" w:type="dxa"/>
          </w:tcPr>
          <w:p w14:paraId="74AE04CD" w14:textId="26661AA2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2</w:t>
            </w:r>
          </w:p>
        </w:tc>
        <w:tc>
          <w:tcPr>
            <w:tcW w:w="1500" w:type="dxa"/>
          </w:tcPr>
          <w:p w14:paraId="52FB1080" w14:textId="2FD251BA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-7.99</w:t>
            </w:r>
          </w:p>
        </w:tc>
        <w:tc>
          <w:tcPr>
            <w:tcW w:w="1309" w:type="dxa"/>
          </w:tcPr>
          <w:p w14:paraId="04B4EB3A" w14:textId="18B8FD1F" w:rsidR="00624293" w:rsidRPr="008D5744" w:rsidRDefault="00624293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1</w:t>
            </w:r>
          </w:p>
        </w:tc>
      </w:tr>
      <w:tr w:rsidR="00624293" w:rsidRPr="008D5744" w14:paraId="4796C6CA" w14:textId="77777777" w:rsidTr="001820C4">
        <w:tc>
          <w:tcPr>
            <w:tcW w:w="5188" w:type="dxa"/>
          </w:tcPr>
          <w:p w14:paraId="5E568AEE" w14:textId="41CA2495" w:rsidR="00624293" w:rsidRPr="008D5744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Bathes in rivers and other bodies of water</w:t>
            </w:r>
          </w:p>
        </w:tc>
        <w:tc>
          <w:tcPr>
            <w:tcW w:w="1501" w:type="dxa"/>
          </w:tcPr>
          <w:p w14:paraId="391CB37D" w14:textId="181A653E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500" w:type="dxa"/>
          </w:tcPr>
          <w:p w14:paraId="1D1E92E3" w14:textId="1811D6FA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-3.51</w:t>
            </w:r>
          </w:p>
        </w:tc>
        <w:tc>
          <w:tcPr>
            <w:tcW w:w="1309" w:type="dxa"/>
          </w:tcPr>
          <w:p w14:paraId="38F5C517" w14:textId="3C1759A7" w:rsidR="00624293" w:rsidRPr="008D5744" w:rsidRDefault="00624293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6</w:t>
            </w:r>
          </w:p>
        </w:tc>
      </w:tr>
      <w:tr w:rsidR="00624293" w:rsidRPr="008D5744" w14:paraId="5F4BA8AA" w14:textId="77777777" w:rsidTr="001820C4">
        <w:tc>
          <w:tcPr>
            <w:tcW w:w="5188" w:type="dxa"/>
          </w:tcPr>
          <w:p w14:paraId="41CDD5D3" w14:textId="0525BD32" w:rsidR="00624293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‘Knowledge’ o</w:t>
            </w:r>
            <w:r w:rsidR="006B47E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chistosomiasis</w:t>
            </w:r>
            <w:r w:rsidR="006B47E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co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(continuous)</w:t>
            </w:r>
          </w:p>
        </w:tc>
        <w:tc>
          <w:tcPr>
            <w:tcW w:w="1501" w:type="dxa"/>
          </w:tcPr>
          <w:p w14:paraId="1090E46F" w14:textId="259169C8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500" w:type="dxa"/>
          </w:tcPr>
          <w:p w14:paraId="21983591" w14:textId="5693F0AD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0-1.30</w:t>
            </w:r>
          </w:p>
        </w:tc>
        <w:tc>
          <w:tcPr>
            <w:tcW w:w="1309" w:type="dxa"/>
          </w:tcPr>
          <w:p w14:paraId="674BBAD7" w14:textId="04850095" w:rsidR="00624293" w:rsidRDefault="00624293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74</w:t>
            </w:r>
          </w:p>
        </w:tc>
      </w:tr>
      <w:tr w:rsidR="00624293" w:rsidRPr="008D5744" w14:paraId="77360D08" w14:textId="77777777" w:rsidTr="001820C4">
        <w:tc>
          <w:tcPr>
            <w:tcW w:w="5188" w:type="dxa"/>
          </w:tcPr>
          <w:p w14:paraId="6E898E75" w14:textId="6C157280" w:rsidR="00624293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‘Practice’ score </w:t>
            </w:r>
            <w:r w:rsidRPr="008D574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(continuous)</w:t>
            </w:r>
          </w:p>
        </w:tc>
        <w:tc>
          <w:tcPr>
            <w:tcW w:w="1501" w:type="dxa"/>
          </w:tcPr>
          <w:p w14:paraId="2E2B0947" w14:textId="4E70A137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500" w:type="dxa"/>
          </w:tcPr>
          <w:p w14:paraId="440FBC7D" w14:textId="3CE70DC5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-1.64</w:t>
            </w:r>
          </w:p>
        </w:tc>
        <w:tc>
          <w:tcPr>
            <w:tcW w:w="1309" w:type="dxa"/>
          </w:tcPr>
          <w:p w14:paraId="2ABEDD21" w14:textId="43858109" w:rsidR="00624293" w:rsidRPr="008D5744" w:rsidRDefault="00624293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49</w:t>
            </w:r>
          </w:p>
        </w:tc>
      </w:tr>
      <w:tr w:rsidR="00624293" w:rsidRPr="008D5744" w14:paraId="561A9924" w14:textId="77777777" w:rsidTr="001820C4">
        <w:tc>
          <w:tcPr>
            <w:tcW w:w="5188" w:type="dxa"/>
            <w:tcBorders>
              <w:top w:val="single" w:sz="4" w:space="0" w:color="000000"/>
              <w:bottom w:val="single" w:sz="4" w:space="0" w:color="000000"/>
            </w:tcBorders>
          </w:tcPr>
          <w:p w14:paraId="4AF14828" w14:textId="0F2E048B" w:rsidR="00624293" w:rsidRPr="008D5744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Risk factors associated </w:t>
            </w:r>
            <w:r w:rsidR="00CD5F3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with</w:t>
            </w:r>
            <w:r w:rsidRPr="008D57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STH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 w14:paraId="2569F5E2" w14:textId="77777777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 w14:paraId="6D0AA049" w14:textId="77777777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 w14:paraId="4BB411C5" w14:textId="77777777" w:rsidR="00624293" w:rsidRPr="008D5744" w:rsidRDefault="00624293" w:rsidP="00624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293" w:rsidRPr="008D5744" w14:paraId="7DA4BF61" w14:textId="77777777" w:rsidTr="001820C4">
        <w:tc>
          <w:tcPr>
            <w:tcW w:w="5188" w:type="dxa"/>
            <w:tcBorders>
              <w:top w:val="single" w:sz="4" w:space="0" w:color="000000"/>
            </w:tcBorders>
          </w:tcPr>
          <w:p w14:paraId="5571ED77" w14:textId="77777777" w:rsidR="00624293" w:rsidRPr="008D5744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 xml:space="preserve">Municipality (baseline </w:t>
            </w:r>
            <w:proofErr w:type="spellStart"/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unawan</w:t>
            </w:r>
            <w:proofErr w:type="spellEnd"/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01" w:type="dxa"/>
            <w:tcBorders>
              <w:top w:val="single" w:sz="4" w:space="0" w:color="000000"/>
            </w:tcBorders>
          </w:tcPr>
          <w:p w14:paraId="0EAFE3F2" w14:textId="77777777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tcBorders>
              <w:top w:val="single" w:sz="4" w:space="0" w:color="000000"/>
            </w:tcBorders>
          </w:tcPr>
          <w:p w14:paraId="0CC87C1B" w14:textId="77777777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single" w:sz="4" w:space="0" w:color="000000"/>
            </w:tcBorders>
          </w:tcPr>
          <w:p w14:paraId="024DCC56" w14:textId="77777777" w:rsidR="00624293" w:rsidRPr="008D5744" w:rsidRDefault="00624293" w:rsidP="00624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293" w:rsidRPr="008D5744" w14:paraId="31E5F24A" w14:textId="77777777" w:rsidTr="001820C4">
        <w:tc>
          <w:tcPr>
            <w:tcW w:w="5188" w:type="dxa"/>
          </w:tcPr>
          <w:p w14:paraId="22D91E6D" w14:textId="1790B81E" w:rsidR="00624293" w:rsidRPr="008D5744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ab/>
              <w:t>Trento</w:t>
            </w:r>
          </w:p>
        </w:tc>
        <w:tc>
          <w:tcPr>
            <w:tcW w:w="1501" w:type="dxa"/>
          </w:tcPr>
          <w:p w14:paraId="7E70F058" w14:textId="7CFAC97B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500" w:type="dxa"/>
          </w:tcPr>
          <w:p w14:paraId="4DC15B60" w14:textId="0CAC870C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1-2.92</w:t>
            </w:r>
          </w:p>
        </w:tc>
        <w:tc>
          <w:tcPr>
            <w:tcW w:w="1309" w:type="dxa"/>
          </w:tcPr>
          <w:p w14:paraId="0DDB5203" w14:textId="1F0764EC" w:rsidR="00624293" w:rsidRPr="008D5744" w:rsidRDefault="00624293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41</w:t>
            </w:r>
          </w:p>
        </w:tc>
      </w:tr>
      <w:tr w:rsidR="00624293" w:rsidRPr="008D5744" w14:paraId="132AE2CA" w14:textId="77777777" w:rsidTr="001820C4">
        <w:tc>
          <w:tcPr>
            <w:tcW w:w="5188" w:type="dxa"/>
          </w:tcPr>
          <w:p w14:paraId="344ED8AA" w14:textId="77777777" w:rsidR="00624293" w:rsidRPr="008D5744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8D574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proofErr w:type="spellStart"/>
            <w:r w:rsidRPr="008D574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Mainit</w:t>
            </w:r>
            <w:proofErr w:type="spellEnd"/>
          </w:p>
        </w:tc>
        <w:tc>
          <w:tcPr>
            <w:tcW w:w="1501" w:type="dxa"/>
          </w:tcPr>
          <w:p w14:paraId="4FDAB5DE" w14:textId="77777777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9</w:t>
            </w:r>
          </w:p>
        </w:tc>
        <w:tc>
          <w:tcPr>
            <w:tcW w:w="1500" w:type="dxa"/>
          </w:tcPr>
          <w:p w14:paraId="147FE3C3" w14:textId="77777777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5-9.19</w:t>
            </w:r>
          </w:p>
        </w:tc>
        <w:tc>
          <w:tcPr>
            <w:tcW w:w="1309" w:type="dxa"/>
          </w:tcPr>
          <w:p w14:paraId="095168B7" w14:textId="516B00BE" w:rsidR="00624293" w:rsidRPr="008D5744" w:rsidRDefault="00624293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624293" w:rsidRPr="008D5744" w14:paraId="78629647" w14:textId="77777777" w:rsidTr="001820C4">
        <w:tc>
          <w:tcPr>
            <w:tcW w:w="5188" w:type="dxa"/>
          </w:tcPr>
          <w:p w14:paraId="6F4B1C99" w14:textId="77777777" w:rsidR="00624293" w:rsidRPr="008D5744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8D574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ab/>
              <w:t>San Isidro</w:t>
            </w:r>
          </w:p>
        </w:tc>
        <w:tc>
          <w:tcPr>
            <w:tcW w:w="1501" w:type="dxa"/>
          </w:tcPr>
          <w:p w14:paraId="2F9502C8" w14:textId="77777777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98</w:t>
            </w:r>
          </w:p>
        </w:tc>
        <w:tc>
          <w:tcPr>
            <w:tcW w:w="1500" w:type="dxa"/>
          </w:tcPr>
          <w:p w14:paraId="02988D66" w14:textId="77777777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62-31.02</w:t>
            </w:r>
          </w:p>
        </w:tc>
        <w:tc>
          <w:tcPr>
            <w:tcW w:w="1309" w:type="dxa"/>
          </w:tcPr>
          <w:p w14:paraId="31753442" w14:textId="24C66588" w:rsidR="00624293" w:rsidRPr="008D5744" w:rsidRDefault="00624293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624293" w:rsidRPr="008D5744" w14:paraId="23800047" w14:textId="77777777" w:rsidTr="001820C4">
        <w:tc>
          <w:tcPr>
            <w:tcW w:w="5188" w:type="dxa"/>
          </w:tcPr>
          <w:p w14:paraId="792C0B83" w14:textId="77777777" w:rsidR="00624293" w:rsidRPr="008D5744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8D574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proofErr w:type="spellStart"/>
            <w:r w:rsidRPr="008D574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Bayugan</w:t>
            </w:r>
            <w:proofErr w:type="spellEnd"/>
            <w:r w:rsidRPr="008D574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City</w:t>
            </w:r>
          </w:p>
        </w:tc>
        <w:tc>
          <w:tcPr>
            <w:tcW w:w="1501" w:type="dxa"/>
          </w:tcPr>
          <w:p w14:paraId="29C2AC2F" w14:textId="77777777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3</w:t>
            </w:r>
          </w:p>
        </w:tc>
        <w:tc>
          <w:tcPr>
            <w:tcW w:w="1500" w:type="dxa"/>
          </w:tcPr>
          <w:p w14:paraId="2C5449D6" w14:textId="77777777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9-7.87</w:t>
            </w:r>
          </w:p>
        </w:tc>
        <w:tc>
          <w:tcPr>
            <w:tcW w:w="1309" w:type="dxa"/>
          </w:tcPr>
          <w:p w14:paraId="38A16A83" w14:textId="1EBE24EE" w:rsidR="00624293" w:rsidRPr="008D5744" w:rsidRDefault="00624293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624293" w:rsidRPr="008D5744" w14:paraId="28A01680" w14:textId="77777777" w:rsidTr="001820C4">
        <w:tc>
          <w:tcPr>
            <w:tcW w:w="5188" w:type="dxa"/>
          </w:tcPr>
          <w:p w14:paraId="009771B9" w14:textId="77777777" w:rsidR="00624293" w:rsidRPr="008D5744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8D574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ab/>
              <w:t>Esperanza</w:t>
            </w:r>
          </w:p>
        </w:tc>
        <w:tc>
          <w:tcPr>
            <w:tcW w:w="1501" w:type="dxa"/>
          </w:tcPr>
          <w:p w14:paraId="4CF27616" w14:textId="77777777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9</w:t>
            </w:r>
          </w:p>
        </w:tc>
        <w:tc>
          <w:tcPr>
            <w:tcW w:w="1500" w:type="dxa"/>
          </w:tcPr>
          <w:p w14:paraId="0CA90675" w14:textId="77777777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1-6.19</w:t>
            </w:r>
          </w:p>
        </w:tc>
        <w:tc>
          <w:tcPr>
            <w:tcW w:w="1309" w:type="dxa"/>
          </w:tcPr>
          <w:p w14:paraId="4B697AFD" w14:textId="7F9B826B" w:rsidR="00624293" w:rsidRPr="008D5744" w:rsidRDefault="00624293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624293" w:rsidRPr="008D5744" w14:paraId="78D14F85" w14:textId="77777777" w:rsidTr="001820C4">
        <w:tc>
          <w:tcPr>
            <w:tcW w:w="5188" w:type="dxa"/>
          </w:tcPr>
          <w:p w14:paraId="46BD2DBB" w14:textId="29C6C2EA" w:rsidR="00624293" w:rsidRPr="008D5744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laver</w:t>
            </w:r>
            <w:proofErr w:type="spellEnd"/>
          </w:p>
        </w:tc>
        <w:tc>
          <w:tcPr>
            <w:tcW w:w="1501" w:type="dxa"/>
          </w:tcPr>
          <w:p w14:paraId="62902A03" w14:textId="49733109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500" w:type="dxa"/>
          </w:tcPr>
          <w:p w14:paraId="4FA88F14" w14:textId="27AD0F27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7-4.37</w:t>
            </w:r>
          </w:p>
        </w:tc>
        <w:tc>
          <w:tcPr>
            <w:tcW w:w="1309" w:type="dxa"/>
          </w:tcPr>
          <w:p w14:paraId="1085D1E1" w14:textId="5CA9DF1F" w:rsidR="00624293" w:rsidRPr="008D5744" w:rsidRDefault="00624293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6</w:t>
            </w:r>
          </w:p>
        </w:tc>
      </w:tr>
      <w:tr w:rsidR="00624293" w:rsidRPr="008D5744" w14:paraId="01DAD09F" w14:textId="77777777" w:rsidTr="001820C4">
        <w:tc>
          <w:tcPr>
            <w:tcW w:w="5188" w:type="dxa"/>
          </w:tcPr>
          <w:p w14:paraId="1897532F" w14:textId="36F40BB3" w:rsidR="00624293" w:rsidRPr="008D5744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Gigaquit</w:t>
            </w:r>
            <w:proofErr w:type="spellEnd"/>
          </w:p>
        </w:tc>
        <w:tc>
          <w:tcPr>
            <w:tcW w:w="1501" w:type="dxa"/>
          </w:tcPr>
          <w:p w14:paraId="005EF271" w14:textId="70AFD4EB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500" w:type="dxa"/>
          </w:tcPr>
          <w:p w14:paraId="55878DA6" w14:textId="4E6D1291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5-3.08</w:t>
            </w:r>
          </w:p>
        </w:tc>
        <w:tc>
          <w:tcPr>
            <w:tcW w:w="1309" w:type="dxa"/>
          </w:tcPr>
          <w:p w14:paraId="4C5206C7" w14:textId="47B8D748" w:rsidR="00624293" w:rsidRPr="008D5744" w:rsidRDefault="00624293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8</w:t>
            </w:r>
          </w:p>
        </w:tc>
      </w:tr>
      <w:tr w:rsidR="00624293" w:rsidRPr="008D5744" w14:paraId="6607B4D1" w14:textId="77777777" w:rsidTr="001820C4">
        <w:tc>
          <w:tcPr>
            <w:tcW w:w="5188" w:type="dxa"/>
          </w:tcPr>
          <w:p w14:paraId="208BF721" w14:textId="7EB2B69F" w:rsidR="00624293" w:rsidRPr="008D5744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 xml:space="preserve">Educational attainment (baseline </w:t>
            </w:r>
            <w:r w:rsidR="00F216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rtiary level)</w:t>
            </w:r>
          </w:p>
        </w:tc>
        <w:tc>
          <w:tcPr>
            <w:tcW w:w="1501" w:type="dxa"/>
          </w:tcPr>
          <w:p w14:paraId="34948388" w14:textId="77777777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</w:tcPr>
          <w:p w14:paraId="4086CA61" w14:textId="77777777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</w:tcPr>
          <w:p w14:paraId="0E0EBA24" w14:textId="77777777" w:rsidR="00624293" w:rsidRPr="008D5744" w:rsidRDefault="00624293" w:rsidP="00624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293" w:rsidRPr="008D5744" w14:paraId="2CF2F0A6" w14:textId="77777777" w:rsidTr="001820C4">
        <w:tc>
          <w:tcPr>
            <w:tcW w:w="5188" w:type="dxa"/>
          </w:tcPr>
          <w:p w14:paraId="50B0A98A" w14:textId="77777777" w:rsidR="00624293" w:rsidRPr="008D5744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8D574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ab/>
              <w:t>Primary level</w:t>
            </w:r>
          </w:p>
        </w:tc>
        <w:tc>
          <w:tcPr>
            <w:tcW w:w="1501" w:type="dxa"/>
          </w:tcPr>
          <w:p w14:paraId="2464F764" w14:textId="77777777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6</w:t>
            </w:r>
          </w:p>
        </w:tc>
        <w:tc>
          <w:tcPr>
            <w:tcW w:w="1500" w:type="dxa"/>
          </w:tcPr>
          <w:p w14:paraId="50736C27" w14:textId="77777777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5-9.72</w:t>
            </w:r>
          </w:p>
        </w:tc>
        <w:tc>
          <w:tcPr>
            <w:tcW w:w="1309" w:type="dxa"/>
          </w:tcPr>
          <w:p w14:paraId="7708F02D" w14:textId="335AF967" w:rsidR="00624293" w:rsidRPr="008D5744" w:rsidRDefault="00624293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624293" w:rsidRPr="008D5744" w14:paraId="20A55613" w14:textId="77777777" w:rsidTr="001820C4">
        <w:tc>
          <w:tcPr>
            <w:tcW w:w="5188" w:type="dxa"/>
          </w:tcPr>
          <w:p w14:paraId="7F06E558" w14:textId="77777777" w:rsidR="00624293" w:rsidRPr="008D5744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Pr="008D574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ab/>
              <w:t>Secondary level</w:t>
            </w:r>
          </w:p>
        </w:tc>
        <w:tc>
          <w:tcPr>
            <w:tcW w:w="1501" w:type="dxa"/>
          </w:tcPr>
          <w:p w14:paraId="46996764" w14:textId="77777777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0</w:t>
            </w:r>
          </w:p>
        </w:tc>
        <w:tc>
          <w:tcPr>
            <w:tcW w:w="1500" w:type="dxa"/>
          </w:tcPr>
          <w:p w14:paraId="06203C13" w14:textId="77777777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2-7.02</w:t>
            </w:r>
          </w:p>
        </w:tc>
        <w:tc>
          <w:tcPr>
            <w:tcW w:w="1309" w:type="dxa"/>
          </w:tcPr>
          <w:p w14:paraId="1DAD6917" w14:textId="441EB6FD" w:rsidR="00624293" w:rsidRPr="008D5744" w:rsidRDefault="00624293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624293" w:rsidRPr="008D5744" w14:paraId="2AF72E59" w14:textId="77777777" w:rsidTr="001820C4">
        <w:tc>
          <w:tcPr>
            <w:tcW w:w="5188" w:type="dxa"/>
          </w:tcPr>
          <w:p w14:paraId="1AC5F7E5" w14:textId="129098BE" w:rsidR="00624293" w:rsidRPr="008D5744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ab/>
              <w:t>No schooling</w:t>
            </w:r>
          </w:p>
        </w:tc>
        <w:tc>
          <w:tcPr>
            <w:tcW w:w="4310" w:type="dxa"/>
            <w:gridSpan w:val="3"/>
          </w:tcPr>
          <w:p w14:paraId="50D8DF31" w14:textId="1E515D52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F661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dropped as it predicts failure perfectly</w:t>
            </w:r>
          </w:p>
        </w:tc>
      </w:tr>
      <w:tr w:rsidR="00624293" w:rsidRPr="008D5744" w14:paraId="701762F1" w14:textId="77777777" w:rsidTr="001820C4">
        <w:tc>
          <w:tcPr>
            <w:tcW w:w="5188" w:type="dxa"/>
          </w:tcPr>
          <w:p w14:paraId="7FA3EACF" w14:textId="02D45FAB" w:rsidR="00624293" w:rsidRPr="008D5744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Father’s occupation (baseline unemployed)</w:t>
            </w:r>
          </w:p>
        </w:tc>
        <w:tc>
          <w:tcPr>
            <w:tcW w:w="1501" w:type="dxa"/>
          </w:tcPr>
          <w:p w14:paraId="4E741364" w14:textId="77777777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</w:tcPr>
          <w:p w14:paraId="5618B779" w14:textId="77777777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</w:tcPr>
          <w:p w14:paraId="0D437620" w14:textId="77777777" w:rsidR="00624293" w:rsidRPr="008D5744" w:rsidRDefault="00624293" w:rsidP="006242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293" w:rsidRPr="008D5744" w14:paraId="53648774" w14:textId="77777777" w:rsidTr="001820C4">
        <w:tc>
          <w:tcPr>
            <w:tcW w:w="5188" w:type="dxa"/>
          </w:tcPr>
          <w:p w14:paraId="3C30A0C7" w14:textId="0C9C9940" w:rsidR="00624293" w:rsidRPr="008D5744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Farming</w:t>
            </w:r>
          </w:p>
        </w:tc>
        <w:tc>
          <w:tcPr>
            <w:tcW w:w="1501" w:type="dxa"/>
          </w:tcPr>
          <w:p w14:paraId="3094CBD5" w14:textId="78E9AE1F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2</w:t>
            </w:r>
          </w:p>
        </w:tc>
        <w:tc>
          <w:tcPr>
            <w:tcW w:w="1500" w:type="dxa"/>
          </w:tcPr>
          <w:p w14:paraId="575C868A" w14:textId="7232EC8B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3-3.96</w:t>
            </w:r>
          </w:p>
        </w:tc>
        <w:tc>
          <w:tcPr>
            <w:tcW w:w="1309" w:type="dxa"/>
          </w:tcPr>
          <w:p w14:paraId="13A24602" w14:textId="1FB55BDB" w:rsidR="00624293" w:rsidRPr="008D5744" w:rsidRDefault="00624293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7</w:t>
            </w:r>
          </w:p>
        </w:tc>
      </w:tr>
      <w:tr w:rsidR="00624293" w:rsidRPr="008D5744" w14:paraId="332B3048" w14:textId="77777777" w:rsidTr="001820C4">
        <w:tc>
          <w:tcPr>
            <w:tcW w:w="5188" w:type="dxa"/>
          </w:tcPr>
          <w:p w14:paraId="3C3A3E9E" w14:textId="6DA2232B" w:rsidR="00624293" w:rsidRPr="008D5744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501" w:type="dxa"/>
          </w:tcPr>
          <w:p w14:paraId="2180FF61" w14:textId="6B8C6531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0</w:t>
            </w:r>
          </w:p>
        </w:tc>
        <w:tc>
          <w:tcPr>
            <w:tcW w:w="1500" w:type="dxa"/>
          </w:tcPr>
          <w:p w14:paraId="6CD1E6C1" w14:textId="7253AC78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4-3.04</w:t>
            </w:r>
          </w:p>
        </w:tc>
        <w:tc>
          <w:tcPr>
            <w:tcW w:w="1309" w:type="dxa"/>
          </w:tcPr>
          <w:p w14:paraId="4B8E74FF" w14:textId="12F83F6B" w:rsidR="00624293" w:rsidRPr="008D5744" w:rsidRDefault="00624293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95</w:t>
            </w:r>
          </w:p>
        </w:tc>
      </w:tr>
      <w:tr w:rsidR="00624293" w:rsidRPr="008D5744" w14:paraId="3E7BFB53" w14:textId="77777777" w:rsidTr="001820C4">
        <w:tc>
          <w:tcPr>
            <w:tcW w:w="5188" w:type="dxa"/>
          </w:tcPr>
          <w:p w14:paraId="08674800" w14:textId="496A793C" w:rsidR="00624293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Presence of rodents</w:t>
            </w:r>
          </w:p>
        </w:tc>
        <w:tc>
          <w:tcPr>
            <w:tcW w:w="1501" w:type="dxa"/>
          </w:tcPr>
          <w:p w14:paraId="7D41D7F3" w14:textId="14B9C106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24</w:t>
            </w:r>
          </w:p>
        </w:tc>
        <w:tc>
          <w:tcPr>
            <w:tcW w:w="1500" w:type="dxa"/>
          </w:tcPr>
          <w:p w14:paraId="62068F12" w14:textId="352ECEEF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9-5.64</w:t>
            </w:r>
          </w:p>
        </w:tc>
        <w:tc>
          <w:tcPr>
            <w:tcW w:w="1309" w:type="dxa"/>
          </w:tcPr>
          <w:p w14:paraId="30AB80E1" w14:textId="5FC572CD" w:rsidR="00624293" w:rsidRDefault="00624293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5</w:t>
            </w:r>
          </w:p>
        </w:tc>
      </w:tr>
      <w:tr w:rsidR="00624293" w:rsidRPr="008D5744" w14:paraId="76DD52CD" w14:textId="77777777" w:rsidTr="001820C4">
        <w:tc>
          <w:tcPr>
            <w:tcW w:w="5188" w:type="dxa"/>
          </w:tcPr>
          <w:p w14:paraId="0755F2D1" w14:textId="06472A42" w:rsidR="00624293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Previous diagnosis of any intestinal helminthiases</w:t>
            </w:r>
          </w:p>
        </w:tc>
        <w:tc>
          <w:tcPr>
            <w:tcW w:w="1501" w:type="dxa"/>
          </w:tcPr>
          <w:p w14:paraId="0750E464" w14:textId="732CD840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500" w:type="dxa"/>
          </w:tcPr>
          <w:p w14:paraId="4556871A" w14:textId="1A710AE2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4-2.28</w:t>
            </w:r>
          </w:p>
        </w:tc>
        <w:tc>
          <w:tcPr>
            <w:tcW w:w="1309" w:type="dxa"/>
          </w:tcPr>
          <w:p w14:paraId="2389C1D2" w14:textId="7DBB4ED9" w:rsidR="00624293" w:rsidRDefault="00624293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1</w:t>
            </w:r>
          </w:p>
        </w:tc>
      </w:tr>
      <w:tr w:rsidR="00624293" w:rsidRPr="008D5744" w14:paraId="3D8DA10E" w14:textId="77777777" w:rsidTr="001820C4">
        <w:tc>
          <w:tcPr>
            <w:tcW w:w="5188" w:type="dxa"/>
          </w:tcPr>
          <w:p w14:paraId="5828E71C" w14:textId="7321E8D0" w:rsidR="00624293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 xml:space="preserve">Exposure </w:t>
            </w:r>
            <w:r w:rsidR="00C84E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ice</w:t>
            </w:r>
            <w:r w:rsidR="00C84E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eld</w:t>
            </w:r>
            <w:r w:rsidR="00C84E7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501" w:type="dxa"/>
          </w:tcPr>
          <w:p w14:paraId="34370C97" w14:textId="04B809E5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500" w:type="dxa"/>
          </w:tcPr>
          <w:p w14:paraId="3EEADA84" w14:textId="2360586E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1-1.20</w:t>
            </w:r>
          </w:p>
        </w:tc>
        <w:tc>
          <w:tcPr>
            <w:tcW w:w="1309" w:type="dxa"/>
          </w:tcPr>
          <w:p w14:paraId="52CDD5BD" w14:textId="422D3D51" w:rsidR="00624293" w:rsidRDefault="00624293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54</w:t>
            </w:r>
          </w:p>
        </w:tc>
      </w:tr>
      <w:tr w:rsidR="00624293" w:rsidRPr="008D5744" w14:paraId="4008A9A0" w14:textId="77777777" w:rsidTr="001820C4">
        <w:tc>
          <w:tcPr>
            <w:tcW w:w="5188" w:type="dxa"/>
          </w:tcPr>
          <w:p w14:paraId="45727F30" w14:textId="1C9D9593" w:rsidR="00624293" w:rsidRPr="008D5744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Bathes in rivers and other bodies of water</w:t>
            </w:r>
          </w:p>
        </w:tc>
        <w:tc>
          <w:tcPr>
            <w:tcW w:w="1501" w:type="dxa"/>
          </w:tcPr>
          <w:p w14:paraId="54863F82" w14:textId="4ED21AC7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500" w:type="dxa"/>
          </w:tcPr>
          <w:p w14:paraId="3D3F4DB8" w14:textId="69005C1A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4-2.11</w:t>
            </w:r>
          </w:p>
        </w:tc>
        <w:tc>
          <w:tcPr>
            <w:tcW w:w="1309" w:type="dxa"/>
          </w:tcPr>
          <w:p w14:paraId="40957079" w14:textId="225EE1F0" w:rsidR="00624293" w:rsidRPr="008D5744" w:rsidRDefault="00624293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55</w:t>
            </w:r>
          </w:p>
        </w:tc>
      </w:tr>
      <w:tr w:rsidR="00624293" w:rsidRPr="008D5744" w14:paraId="3A7EF0BB" w14:textId="77777777" w:rsidTr="001820C4">
        <w:tc>
          <w:tcPr>
            <w:tcW w:w="5188" w:type="dxa"/>
          </w:tcPr>
          <w:p w14:paraId="2C7AB5FB" w14:textId="226EB501" w:rsidR="00624293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Walking barefoot</w:t>
            </w:r>
          </w:p>
        </w:tc>
        <w:tc>
          <w:tcPr>
            <w:tcW w:w="1501" w:type="dxa"/>
          </w:tcPr>
          <w:p w14:paraId="7AA41973" w14:textId="3B9C4475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500" w:type="dxa"/>
          </w:tcPr>
          <w:p w14:paraId="0471449F" w14:textId="586B7B2D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-2.04</w:t>
            </w:r>
          </w:p>
        </w:tc>
        <w:tc>
          <w:tcPr>
            <w:tcW w:w="1309" w:type="dxa"/>
          </w:tcPr>
          <w:p w14:paraId="08623459" w14:textId="628700DE" w:rsidR="00624293" w:rsidRPr="008D5744" w:rsidRDefault="00624293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63</w:t>
            </w:r>
          </w:p>
        </w:tc>
      </w:tr>
      <w:tr w:rsidR="00624293" w:rsidRPr="008D5744" w14:paraId="2D7F3B63" w14:textId="77777777" w:rsidTr="001820C4">
        <w:tc>
          <w:tcPr>
            <w:tcW w:w="5188" w:type="dxa"/>
          </w:tcPr>
          <w:p w14:paraId="74C852FD" w14:textId="73A4B3B7" w:rsidR="00624293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 xml:space="preserve">‘Knowledge’ </w:t>
            </w:r>
            <w:r w:rsidR="006B47E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f STH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core</w:t>
            </w:r>
            <w:r w:rsidR="006B47E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(continuous)</w:t>
            </w:r>
          </w:p>
        </w:tc>
        <w:tc>
          <w:tcPr>
            <w:tcW w:w="1501" w:type="dxa"/>
          </w:tcPr>
          <w:p w14:paraId="4424B78F" w14:textId="0CBC7FC8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500" w:type="dxa"/>
          </w:tcPr>
          <w:p w14:paraId="4FA2C855" w14:textId="14D2C596" w:rsidR="00624293" w:rsidRPr="008D5744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1-1.07</w:t>
            </w:r>
          </w:p>
        </w:tc>
        <w:tc>
          <w:tcPr>
            <w:tcW w:w="1309" w:type="dxa"/>
          </w:tcPr>
          <w:p w14:paraId="32EC477C" w14:textId="5282179B" w:rsidR="00624293" w:rsidRPr="008D5744" w:rsidRDefault="00624293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7</w:t>
            </w:r>
          </w:p>
        </w:tc>
      </w:tr>
      <w:tr w:rsidR="00624293" w:rsidRPr="008D5744" w14:paraId="4B770B3D" w14:textId="77777777" w:rsidTr="006B47EE">
        <w:tc>
          <w:tcPr>
            <w:tcW w:w="5188" w:type="dxa"/>
            <w:tcBorders>
              <w:bottom w:val="single" w:sz="4" w:space="0" w:color="auto"/>
            </w:tcBorders>
          </w:tcPr>
          <w:p w14:paraId="09055D7A" w14:textId="70EB5AB0" w:rsidR="00624293" w:rsidRDefault="00624293" w:rsidP="00624293">
            <w:pPr>
              <w:spacing w:after="0" w:line="240" w:lineRule="auto"/>
              <w:ind w:left="534" w:hanging="53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 xml:space="preserve">‘Practice’ score </w:t>
            </w:r>
            <w:r w:rsidRPr="008D574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(continuous)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2DDFC792" w14:textId="1002F692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7CF7F2FE" w14:textId="5CB9F06A" w:rsidR="00624293" w:rsidRDefault="00624293" w:rsidP="006242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0-0.99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4F31FB00" w14:textId="6449073F" w:rsidR="00624293" w:rsidRDefault="00624293" w:rsidP="001820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D57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</w:tbl>
    <w:p w14:paraId="6FDA4BBD" w14:textId="0134A7D8" w:rsidR="009108C8" w:rsidRPr="00A9448B" w:rsidRDefault="00C925CF" w:rsidP="009108C8">
      <w:pPr>
        <w:autoSpaceDE w:val="0"/>
        <w:autoSpaceDN w:val="0"/>
        <w:adjustRightInd w:val="0"/>
        <w:ind w:left="360"/>
        <w:rPr>
          <w:rFonts w:ascii="Times New Roman" w:hAnsi="Times New Roman" w:cs="Times New Roman"/>
          <w:b/>
          <w:sz w:val="18"/>
          <w:szCs w:val="18"/>
        </w:rPr>
      </w:pPr>
      <w:r w:rsidRPr="00624293">
        <w:rPr>
          <w:rFonts w:ascii="Times New Roman" w:eastAsia="Times New Roman" w:hAnsi="Times New Roman" w:cs="Times New Roman"/>
          <w:i/>
          <w:sz w:val="18"/>
          <w:szCs w:val="18"/>
          <w:vertAlign w:val="superscript"/>
          <w:lang w:val="en-US"/>
        </w:rPr>
        <w:t>*</w:t>
      </w:r>
      <w:proofErr w:type="gramStart"/>
      <w:r w:rsidRPr="00624293">
        <w:rPr>
          <w:rFonts w:ascii="Times New Roman" w:eastAsia="Times New Roman" w:hAnsi="Times New Roman" w:cs="Times New Roman"/>
          <w:i/>
          <w:sz w:val="18"/>
          <w:szCs w:val="18"/>
          <w:lang w:val="en-US"/>
        </w:rPr>
        <w:t>significant</w:t>
      </w:r>
      <w:proofErr w:type="gramEnd"/>
      <w:r w:rsidRPr="00624293">
        <w:rPr>
          <w:rFonts w:ascii="Times New Roman" w:eastAsia="Times New Roman" w:hAnsi="Times New Roman" w:cs="Times New Roman"/>
          <w:i/>
          <w:sz w:val="18"/>
          <w:szCs w:val="18"/>
          <w:lang w:val="en-US"/>
        </w:rPr>
        <w:t xml:space="preserve"> at 5% level of significance</w:t>
      </w:r>
    </w:p>
    <w:sectPr w:rsidR="009108C8" w:rsidRPr="00A9448B" w:rsidSect="00630ABF">
      <w:headerReference w:type="default" r:id="rId8"/>
      <w:footerReference w:type="default" r:id="rId9"/>
      <w:pgSz w:w="12240" w:h="15840"/>
      <w:pgMar w:top="1083" w:right="1083" w:bottom="1083" w:left="1083" w:header="357" w:footer="31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A0806" w14:textId="77777777" w:rsidR="000672C6" w:rsidRDefault="000672C6" w:rsidP="00723C17">
      <w:pPr>
        <w:spacing w:after="0" w:line="240" w:lineRule="auto"/>
      </w:pPr>
      <w:r>
        <w:separator/>
      </w:r>
    </w:p>
  </w:endnote>
  <w:endnote w:type="continuationSeparator" w:id="0">
    <w:p w14:paraId="47FC1AFC" w14:textId="77777777" w:rsidR="000672C6" w:rsidRDefault="000672C6" w:rsidP="00723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353748" w14:textId="68E272C8" w:rsidR="00026F8C" w:rsidRDefault="00026F8C" w:rsidP="009F37E3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255037" w14:textId="77777777" w:rsidR="000672C6" w:rsidRDefault="000672C6" w:rsidP="00723C17">
      <w:pPr>
        <w:spacing w:after="0" w:line="240" w:lineRule="auto"/>
      </w:pPr>
      <w:r>
        <w:separator/>
      </w:r>
    </w:p>
  </w:footnote>
  <w:footnote w:type="continuationSeparator" w:id="0">
    <w:p w14:paraId="28C8C4EE" w14:textId="77777777" w:rsidR="000672C6" w:rsidRDefault="000672C6" w:rsidP="00723C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03A09D" w14:textId="1A9CB2A2" w:rsidR="00026F8C" w:rsidRPr="003C026E" w:rsidRDefault="00026F8C" w:rsidP="003C026E">
    <w:pPr>
      <w:pStyle w:val="Header"/>
      <w:jc w:val="right"/>
      <w:rPr>
        <w:rFonts w:ascii="Arial Narrow" w:hAnsi="Arial Narrow"/>
        <w:color w:val="FF0000"/>
        <w:sz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A7E92"/>
    <w:multiLevelType w:val="hybridMultilevel"/>
    <w:tmpl w:val="E1285218"/>
    <w:lvl w:ilvl="0" w:tplc="0444058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C21113"/>
    <w:multiLevelType w:val="hybridMultilevel"/>
    <w:tmpl w:val="7A405B36"/>
    <w:lvl w:ilvl="0" w:tplc="3409000F">
      <w:start w:val="1"/>
      <w:numFmt w:val="decimal"/>
      <w:lvlText w:val="%1."/>
      <w:lvlJc w:val="left"/>
      <w:pPr>
        <w:ind w:left="720" w:hanging="360"/>
      </w:p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765153"/>
    <w:multiLevelType w:val="hybridMultilevel"/>
    <w:tmpl w:val="38D00484"/>
    <w:lvl w:ilvl="0" w:tplc="3409000F">
      <w:start w:val="1"/>
      <w:numFmt w:val="decimal"/>
      <w:lvlText w:val="%1."/>
      <w:lvlJc w:val="left"/>
      <w:pPr>
        <w:ind w:left="720" w:hanging="360"/>
      </w:p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F946DF"/>
    <w:multiLevelType w:val="hybridMultilevel"/>
    <w:tmpl w:val="4E0C938E"/>
    <w:lvl w:ilvl="0" w:tplc="3409000F">
      <w:start w:val="1"/>
      <w:numFmt w:val="decimal"/>
      <w:lvlText w:val="%1."/>
      <w:lvlJc w:val="left"/>
      <w:pPr>
        <w:ind w:left="720" w:hanging="360"/>
      </w:p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F34B07"/>
    <w:multiLevelType w:val="hybridMultilevel"/>
    <w:tmpl w:val="E1285218"/>
    <w:lvl w:ilvl="0" w:tplc="0444058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1845788">
    <w:abstractNumId w:val="0"/>
  </w:num>
  <w:num w:numId="2" w16cid:durableId="1415514623">
    <w:abstractNumId w:val="3"/>
  </w:num>
  <w:num w:numId="3" w16cid:durableId="1654286978">
    <w:abstractNumId w:val="1"/>
  </w:num>
  <w:num w:numId="4" w16cid:durableId="751390246">
    <w:abstractNumId w:val="2"/>
  </w:num>
  <w:num w:numId="5" w16cid:durableId="84274388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3C17"/>
    <w:rsid w:val="00010262"/>
    <w:rsid w:val="00011705"/>
    <w:rsid w:val="00016AD1"/>
    <w:rsid w:val="0002631A"/>
    <w:rsid w:val="00026F8C"/>
    <w:rsid w:val="000672C6"/>
    <w:rsid w:val="000C17A1"/>
    <w:rsid w:val="000F6277"/>
    <w:rsid w:val="00100190"/>
    <w:rsid w:val="00125F77"/>
    <w:rsid w:val="00134222"/>
    <w:rsid w:val="00151262"/>
    <w:rsid w:val="001642B2"/>
    <w:rsid w:val="00167C35"/>
    <w:rsid w:val="00180643"/>
    <w:rsid w:val="001820C4"/>
    <w:rsid w:val="001A4A44"/>
    <w:rsid w:val="001F0762"/>
    <w:rsid w:val="001F09A1"/>
    <w:rsid w:val="00206DC7"/>
    <w:rsid w:val="002070C8"/>
    <w:rsid w:val="00227E16"/>
    <w:rsid w:val="002354C2"/>
    <w:rsid w:val="002538B5"/>
    <w:rsid w:val="00253CD2"/>
    <w:rsid w:val="00270F81"/>
    <w:rsid w:val="00285841"/>
    <w:rsid w:val="00294915"/>
    <w:rsid w:val="002D08B4"/>
    <w:rsid w:val="002D128D"/>
    <w:rsid w:val="002F1C32"/>
    <w:rsid w:val="002F5D71"/>
    <w:rsid w:val="0030109F"/>
    <w:rsid w:val="003142EC"/>
    <w:rsid w:val="003222A9"/>
    <w:rsid w:val="0032502A"/>
    <w:rsid w:val="00332972"/>
    <w:rsid w:val="00336761"/>
    <w:rsid w:val="00347E0E"/>
    <w:rsid w:val="00364D4F"/>
    <w:rsid w:val="0037276D"/>
    <w:rsid w:val="00380CFC"/>
    <w:rsid w:val="003C026E"/>
    <w:rsid w:val="003C2AFE"/>
    <w:rsid w:val="003C6E10"/>
    <w:rsid w:val="003D3D12"/>
    <w:rsid w:val="003E0516"/>
    <w:rsid w:val="00462DC9"/>
    <w:rsid w:val="0048113A"/>
    <w:rsid w:val="004A3354"/>
    <w:rsid w:val="004C3EF0"/>
    <w:rsid w:val="004F3C88"/>
    <w:rsid w:val="00526CBC"/>
    <w:rsid w:val="00544C07"/>
    <w:rsid w:val="00552C20"/>
    <w:rsid w:val="00556ABB"/>
    <w:rsid w:val="00593558"/>
    <w:rsid w:val="00597A76"/>
    <w:rsid w:val="005A0F9F"/>
    <w:rsid w:val="005A7826"/>
    <w:rsid w:val="005C38E2"/>
    <w:rsid w:val="005C3A67"/>
    <w:rsid w:val="005C5B44"/>
    <w:rsid w:val="005F341F"/>
    <w:rsid w:val="00605001"/>
    <w:rsid w:val="00624293"/>
    <w:rsid w:val="00625AB9"/>
    <w:rsid w:val="00630ABF"/>
    <w:rsid w:val="00637C79"/>
    <w:rsid w:val="00667D18"/>
    <w:rsid w:val="0069115A"/>
    <w:rsid w:val="006B47EE"/>
    <w:rsid w:val="006B4E19"/>
    <w:rsid w:val="006B7EA9"/>
    <w:rsid w:val="006D615C"/>
    <w:rsid w:val="006E48FB"/>
    <w:rsid w:val="00700D85"/>
    <w:rsid w:val="00701C90"/>
    <w:rsid w:val="00723C17"/>
    <w:rsid w:val="00750456"/>
    <w:rsid w:val="00756E8C"/>
    <w:rsid w:val="00782D42"/>
    <w:rsid w:val="00792681"/>
    <w:rsid w:val="007A056E"/>
    <w:rsid w:val="007C20DF"/>
    <w:rsid w:val="007C712B"/>
    <w:rsid w:val="008223D8"/>
    <w:rsid w:val="008374E0"/>
    <w:rsid w:val="00871BB5"/>
    <w:rsid w:val="00884785"/>
    <w:rsid w:val="00892A5F"/>
    <w:rsid w:val="008A0586"/>
    <w:rsid w:val="008D4810"/>
    <w:rsid w:val="008D5744"/>
    <w:rsid w:val="008F0CAF"/>
    <w:rsid w:val="008F71DA"/>
    <w:rsid w:val="00907364"/>
    <w:rsid w:val="009108C8"/>
    <w:rsid w:val="009151BF"/>
    <w:rsid w:val="00916DBA"/>
    <w:rsid w:val="00921EF5"/>
    <w:rsid w:val="00930AD0"/>
    <w:rsid w:val="009441D9"/>
    <w:rsid w:val="00966188"/>
    <w:rsid w:val="0097259E"/>
    <w:rsid w:val="00990991"/>
    <w:rsid w:val="00990EB3"/>
    <w:rsid w:val="009A2147"/>
    <w:rsid w:val="009A3B5C"/>
    <w:rsid w:val="009D43C0"/>
    <w:rsid w:val="009E164D"/>
    <w:rsid w:val="009F17FC"/>
    <w:rsid w:val="009F37E3"/>
    <w:rsid w:val="009F711E"/>
    <w:rsid w:val="00A13354"/>
    <w:rsid w:val="00A203AE"/>
    <w:rsid w:val="00A23EEC"/>
    <w:rsid w:val="00A6316D"/>
    <w:rsid w:val="00A800C1"/>
    <w:rsid w:val="00A85012"/>
    <w:rsid w:val="00A85C73"/>
    <w:rsid w:val="00A9448B"/>
    <w:rsid w:val="00AD4199"/>
    <w:rsid w:val="00AF58B3"/>
    <w:rsid w:val="00B64FA5"/>
    <w:rsid w:val="00B73399"/>
    <w:rsid w:val="00B9748E"/>
    <w:rsid w:val="00BA046F"/>
    <w:rsid w:val="00BB42DE"/>
    <w:rsid w:val="00C103FB"/>
    <w:rsid w:val="00C124A6"/>
    <w:rsid w:val="00C43E8D"/>
    <w:rsid w:val="00C54545"/>
    <w:rsid w:val="00C55284"/>
    <w:rsid w:val="00C6404F"/>
    <w:rsid w:val="00C6680E"/>
    <w:rsid w:val="00C84E70"/>
    <w:rsid w:val="00C91C06"/>
    <w:rsid w:val="00C925CF"/>
    <w:rsid w:val="00C954B6"/>
    <w:rsid w:val="00CD0A77"/>
    <w:rsid w:val="00CD5F3F"/>
    <w:rsid w:val="00CD7C09"/>
    <w:rsid w:val="00D02E54"/>
    <w:rsid w:val="00D20220"/>
    <w:rsid w:val="00D2259A"/>
    <w:rsid w:val="00D549FD"/>
    <w:rsid w:val="00D6468C"/>
    <w:rsid w:val="00D77D6E"/>
    <w:rsid w:val="00D97086"/>
    <w:rsid w:val="00DD60D9"/>
    <w:rsid w:val="00DE3CCF"/>
    <w:rsid w:val="00DE5192"/>
    <w:rsid w:val="00DF5E85"/>
    <w:rsid w:val="00E04E4C"/>
    <w:rsid w:val="00E2548D"/>
    <w:rsid w:val="00E5712A"/>
    <w:rsid w:val="00E623D7"/>
    <w:rsid w:val="00E81B77"/>
    <w:rsid w:val="00EA029F"/>
    <w:rsid w:val="00EA198A"/>
    <w:rsid w:val="00EA1E45"/>
    <w:rsid w:val="00ED5F84"/>
    <w:rsid w:val="00F10A5E"/>
    <w:rsid w:val="00F13DAC"/>
    <w:rsid w:val="00F216F0"/>
    <w:rsid w:val="00F346AC"/>
    <w:rsid w:val="00F44A20"/>
    <w:rsid w:val="00F61B74"/>
    <w:rsid w:val="00F82197"/>
    <w:rsid w:val="00FB0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1EAC4D"/>
  <w15:chartTrackingRefBased/>
  <w15:docId w15:val="{73A76B4D-183A-440B-878B-4246E0928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C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3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3C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C17"/>
  </w:style>
  <w:style w:type="paragraph" w:styleId="Footer">
    <w:name w:val="footer"/>
    <w:basedOn w:val="Normal"/>
    <w:link w:val="FooterChar"/>
    <w:uiPriority w:val="99"/>
    <w:unhideWhenUsed/>
    <w:rsid w:val="00723C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C17"/>
  </w:style>
  <w:style w:type="paragraph" w:styleId="ListParagraph">
    <w:name w:val="List Paragraph"/>
    <w:basedOn w:val="Normal"/>
    <w:uiPriority w:val="34"/>
    <w:qFormat/>
    <w:rsid w:val="003C026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16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64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57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744"/>
    <w:pPr>
      <w:spacing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744"/>
    <w:rPr>
      <w:rFonts w:ascii="Calibri" w:eastAsia="Calibri" w:hAnsi="Calibri" w:cs="Calibri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782D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02720E-9FE7-4611-A7DE-2E6B5263E7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385</Words>
  <Characters>219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Betson, Martha Dr (School of Vet Med.)</cp:lastModifiedBy>
  <cp:revision>26</cp:revision>
  <cp:lastPrinted>2019-02-25T05:16:00Z</cp:lastPrinted>
  <dcterms:created xsi:type="dcterms:W3CDTF">2022-12-01T23:23:00Z</dcterms:created>
  <dcterms:modified xsi:type="dcterms:W3CDTF">2024-02-27T11:14:00Z</dcterms:modified>
</cp:coreProperties>
</file>